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055"/>
        </w:tabs>
        <w:spacing w:line="360" w:lineRule="auto"/>
        <w:rPr>
          <w:rFonts w:hint="default" w:ascii="Times New Roman" w:hAnsi="Times New Roman" w:eastAsia="AdvTT5235d5a9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AdvTT94c8263f . I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AdvTT94c8263f . I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S1</w:t>
      </w:r>
      <w:r>
        <w:rPr>
          <w:rFonts w:hint="default" w:ascii="Times New Roman" w:hAnsi="Times New Roman" w:eastAsia="AdvTT5235d5a9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AdvTT5235d5a9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 Radiomics features selected in Lasso regression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8"/>
        <w:gridCol w:w="3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b/>
                <w:bCs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5235d5a9" w:cs="Times New Roman"/>
                <w:b/>
                <w:bCs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Intercept and radiomics features</w:t>
            </w:r>
          </w:p>
        </w:tc>
        <w:tc>
          <w:tcPr>
            <w:tcW w:w="3421" w:type="dxa"/>
            <w:tcBorders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b/>
                <w:bCs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5235d5a9" w:cs="Times New Roman"/>
                <w:b/>
                <w:bCs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oeffic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342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26585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shape_Maximum2DDiameterColum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764585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shape_Maximum2DDiameterSli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519925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firstorder_Medi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30621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glcm_Invers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74611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glcm_MaximumProbabil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7599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glrlm_LongRunHigh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94285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glrlm_Run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43523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iginal_gldm_SmallDependence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61007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firstorder_90Percentil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914244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firstorder_Maximum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5.51629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35988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9791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g.sigma.1.0.mm.3D_glcm_Idmn 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9.497864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glcm_MaximumProbabil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148761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glszm_Large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027197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glszm_SmallArea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34259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1.0.mm.3D_gldm_Dependence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8.706796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6.11006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27200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cm_Idm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5.55428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cm_Invers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702028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szm_GrayLevelNonUniform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05216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dm_Dependenc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383952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gldm_SmallDependence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862927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2.0.mm.3D_ngtdm_Contrast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2311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firstorder_90Percentil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7042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944904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104602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cm_Invers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43057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szm_SizeZoneNonUniform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30844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szm_SmallArea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652887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dm_Dependenc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5095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.sigma.3.0.mm.3D_gldm_LargeDependenceHigh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50961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firstorder_Maximum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0973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1453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7.64917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16511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glcm_Idm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9.74537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H_glszm_SmallArea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left" w:pos="1260"/>
              </w:tabs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5216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36594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glcm_ClusterPromine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91812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14318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6.28426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gldm_Dependenc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3.703200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L_ngtdm_Contrast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3305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701715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74624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68291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cm_Imc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98131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rlm_LongRunHigh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6.97938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szm_SmallArea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2429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szm_Zone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7.75383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HH_gldm_SmallDependence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10798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L_firstorder_Maximum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567858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L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3.502314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L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80587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L_glszm_Small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25363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firstorder_Kurto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04430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firstorder_Medi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790537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glcm_ClusterPromine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23915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glcm_Imc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01784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glcm_Id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03500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LH_gldm_LargeDependenceHigh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66183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firstorder_Me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40426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firstorder_Medi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55255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cm_JointAverag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566700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8.05242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szm_Large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51415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szm_SmallArea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104316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szm_Small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277902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L_gldm_Dependenc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50479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firstorder_Me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04131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cm_Correlatio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959606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szm_Large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52629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szm_SizeZoneNonUniformityNormalized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9.684248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szm_Small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24678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dm_DependenceNonUniformityNormalized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181030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HHH_gldm_SmallDependence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66233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firstorder_InterquartileRang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15884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cm_MaximumProbabil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213483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rlm_Run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190597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szm_Large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417236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szm_Small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37390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szm_Zone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02556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velet.LLL_gldm_Dependenc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22463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firstorder_Minimum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5.612561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glcm_Id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384797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glrlm_RunLengthNonUniform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83681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gldm_DependenceNonUniformityNormalized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257757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ngtdm_Coarse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3.889516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adient_ngtdm_Strength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8.412691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firstorder_InterquartileRang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551351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firstorder_Minimum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573311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glcm_ClusterPromine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678230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glcm_Imc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4.75650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quare_glcm_Imc2 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715970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glcm_Idm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259509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glcm_Invers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9.23731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glszm_Zon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76466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ngtdm_Busy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6.875486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_ngtdm_Contrast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0821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firstorder_Kurto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87341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firstorder_Media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032050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glcm_ClusterShad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411092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glcm_Id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81302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glszm_SmallArea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5.109655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reroot_gldm_LargeDependenceHigh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59638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ponential_firstorder_Skewnes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915385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ponential_glszm_ZoneVarianc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373583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arithm_glszm_ZoneEntrop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541798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ogarithm_gldm_LargeDependenceHighGrayLevelEmphasis 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7.397559e+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9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garithm_gldm_LargeDependenceLowGrayLevelEmphasis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623574e+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978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garithm_ngtdm_Strength</w:t>
            </w:r>
          </w:p>
        </w:tc>
        <w:tc>
          <w:tcPr>
            <w:tcW w:w="342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AdvTT5235d5a9" w:cs="Times New Roman"/>
                <w:color w:val="231F2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303488e+0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-Iden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900C89"/>
    <w:rsid w:val="7A900C89"/>
    <w:rsid w:val="7FC7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0:17:00Z</dcterms:created>
  <dc:creator>范舒璇</dc:creator>
  <cp:lastModifiedBy>Fan, Shuxuan</cp:lastModifiedBy>
  <dcterms:modified xsi:type="dcterms:W3CDTF">2020-12-17T07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